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29A37" w14:textId="239EF01C" w:rsidR="00F408FE" w:rsidRPr="00F408FE" w:rsidRDefault="00F408FE" w:rsidP="0097599D">
      <w:pPr>
        <w:pStyle w:val="Heading1"/>
      </w:pPr>
      <w:r w:rsidRPr="00F408FE">
        <w:rPr>
          <w:noProof/>
        </w:rPr>
        <w:drawing>
          <wp:anchor distT="0" distB="0" distL="114300" distR="114300" simplePos="0" relativeHeight="251659264" behindDoc="1" locked="0" layoutInCell="1" allowOverlap="1" wp14:anchorId="7D2A6F6E" wp14:editId="051A44DA">
            <wp:simplePos x="0" y="0"/>
            <wp:positionH relativeFrom="margin">
              <wp:posOffset>-344170</wp:posOffset>
            </wp:positionH>
            <wp:positionV relativeFrom="paragraph">
              <wp:posOffset>482600</wp:posOffset>
            </wp:positionV>
            <wp:extent cx="6414135" cy="5164455"/>
            <wp:effectExtent l="0" t="0" r="5715" b="17145"/>
            <wp:wrapTight wrapText="bothSides">
              <wp:wrapPolygon edited="0">
                <wp:start x="0" y="0"/>
                <wp:lineTo x="0" y="21592"/>
                <wp:lineTo x="21555" y="21592"/>
                <wp:lineTo x="21555" y="0"/>
                <wp:lineTo x="0" y="0"/>
              </wp:wrapPolygon>
            </wp:wrapTight>
            <wp:docPr id="4086287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D87EC7-DB33-AD89-71D6-FAABBDEC2F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08FE">
        <w:t>Supplementary Figure 1: Testing Laboratory</w:t>
      </w:r>
    </w:p>
    <w:p w14:paraId="2B530639" w14:textId="4D1762E2" w:rsidR="00F408FE" w:rsidRDefault="00F408FE" w:rsidP="00F408FE">
      <w:pPr>
        <w:rPr>
          <w:rFonts w:ascii="Arial" w:eastAsia="Times New Roman" w:hAnsi="Arial" w:cs="Arial"/>
          <w:sz w:val="16"/>
          <w:szCs w:val="16"/>
        </w:rPr>
      </w:pPr>
      <w:r w:rsidRPr="000F0270">
        <w:rPr>
          <w:rFonts w:ascii="Arial" w:eastAsia="Times New Roman" w:hAnsi="Arial" w:cs="Arial"/>
          <w:sz w:val="16"/>
          <w:szCs w:val="16"/>
        </w:rPr>
        <w:t>*Includes genomic testing initiated by immunology specialist. Excludes research and familial testing</w:t>
      </w:r>
    </w:p>
    <w:p w14:paraId="53B2F497" w14:textId="06F26F25" w:rsidR="0097599D" w:rsidRPr="000F0270" w:rsidRDefault="0097599D" w:rsidP="00F408FE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 xml:space="preserve">MoC: model-of-care </w:t>
      </w:r>
    </w:p>
    <w:p w14:paraId="2B22952C" w14:textId="77777777" w:rsidR="00F408FE" w:rsidRPr="000F0270" w:rsidRDefault="00F408FE" w:rsidP="00F408FE">
      <w:pPr>
        <w:rPr>
          <w:rFonts w:ascii="Arial" w:eastAsia="Times New Roman" w:hAnsi="Arial" w:cs="Arial"/>
          <w:sz w:val="16"/>
          <w:szCs w:val="16"/>
        </w:rPr>
      </w:pPr>
      <w:r w:rsidRPr="000F0270">
        <w:rPr>
          <w:rFonts w:ascii="Arial" w:eastAsia="Times New Roman" w:hAnsi="Arial" w:cs="Arial"/>
          <w:sz w:val="16"/>
          <w:szCs w:val="16"/>
        </w:rPr>
        <w:br w:type="page"/>
      </w:r>
    </w:p>
    <w:p w14:paraId="68C17201" w14:textId="77777777" w:rsidR="00F408FE" w:rsidRPr="000F0270" w:rsidRDefault="00F408FE" w:rsidP="00F408FE">
      <w:pPr>
        <w:rPr>
          <w:rFonts w:ascii="Arial" w:eastAsia="Times New Roman" w:hAnsi="Arial" w:cs="Arial"/>
          <w:sz w:val="16"/>
          <w:szCs w:val="16"/>
        </w:rPr>
      </w:pPr>
    </w:p>
    <w:p w14:paraId="27D12C30" w14:textId="603F72F8" w:rsidR="00C93C47" w:rsidRDefault="00F408FE" w:rsidP="0097599D">
      <w:pPr>
        <w:pStyle w:val="Heading1"/>
      </w:pPr>
      <w:r w:rsidRPr="000F0270">
        <w:rPr>
          <w:noProof/>
        </w:rPr>
        <w:drawing>
          <wp:anchor distT="0" distB="0" distL="114300" distR="114300" simplePos="0" relativeHeight="251660288" behindDoc="1" locked="0" layoutInCell="1" allowOverlap="1" wp14:anchorId="3D1F967D" wp14:editId="1E3FCA66">
            <wp:simplePos x="0" y="0"/>
            <wp:positionH relativeFrom="margin">
              <wp:posOffset>-190500</wp:posOffset>
            </wp:positionH>
            <wp:positionV relativeFrom="paragraph">
              <wp:posOffset>331470</wp:posOffset>
            </wp:positionV>
            <wp:extent cx="6286500" cy="3419475"/>
            <wp:effectExtent l="0" t="0" r="0" b="9525"/>
            <wp:wrapTight wrapText="bothSides">
              <wp:wrapPolygon edited="0">
                <wp:start x="0" y="0"/>
                <wp:lineTo x="0" y="21540"/>
                <wp:lineTo x="21535" y="21540"/>
                <wp:lineTo x="21535" y="0"/>
                <wp:lineTo x="0" y="0"/>
              </wp:wrapPolygon>
            </wp:wrapTight>
            <wp:docPr id="10614159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A2218C-49FA-3CDC-C33E-D7F7E913FD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  <w:r w:rsidRPr="000F0270">
        <w:t xml:space="preserve">Supplementary Figure 2: Genomic </w:t>
      </w:r>
      <w:r w:rsidRPr="0097599D">
        <w:t>Consent</w:t>
      </w:r>
      <w:r w:rsidRPr="000F0270">
        <w:t xml:space="preserve"> Documentation</w:t>
      </w:r>
    </w:p>
    <w:p w14:paraId="539156C8" w14:textId="77777777" w:rsidR="0097599D" w:rsidRPr="000F0270" w:rsidRDefault="0097599D" w:rsidP="0097599D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 xml:space="preserve">MoC: model-of-care </w:t>
      </w:r>
    </w:p>
    <w:p w14:paraId="5029182D" w14:textId="77777777" w:rsidR="0097599D" w:rsidRDefault="0097599D" w:rsidP="00F408FE"/>
    <w:sectPr w:rsidR="00975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FE"/>
    <w:rsid w:val="001A7678"/>
    <w:rsid w:val="002459A0"/>
    <w:rsid w:val="00533AD7"/>
    <w:rsid w:val="00564DBE"/>
    <w:rsid w:val="006E1C27"/>
    <w:rsid w:val="00920E08"/>
    <w:rsid w:val="0097599D"/>
    <w:rsid w:val="00C93C47"/>
    <w:rsid w:val="00CB2BD5"/>
    <w:rsid w:val="00D267E7"/>
    <w:rsid w:val="00D605B8"/>
    <w:rsid w:val="00F408FE"/>
    <w:rsid w:val="00F6508A"/>
    <w:rsid w:val="00FD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EF74"/>
  <w15:chartTrackingRefBased/>
  <w15:docId w15:val="{9E678E0B-1BDA-4161-B758-BA9111BC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FE"/>
  </w:style>
  <w:style w:type="paragraph" w:styleId="Heading1">
    <w:name w:val="heading 1"/>
    <w:basedOn w:val="Normal"/>
    <w:next w:val="Normal"/>
    <w:link w:val="Heading1Char"/>
    <w:uiPriority w:val="9"/>
    <w:qFormat/>
    <w:rsid w:val="0097599D"/>
    <w:pPr>
      <w:keepNext/>
      <w:keepLines/>
      <w:spacing w:before="360" w:after="80"/>
      <w:jc w:val="center"/>
      <w:outlineLvl w:val="0"/>
    </w:pPr>
    <w:rPr>
      <w:rFonts w:ascii="Arial" w:eastAsiaTheme="majorEastAsia" w:hAnsi="Arial" w:cs="Arial"/>
      <w:i/>
      <w:i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99D"/>
    <w:rPr>
      <w:rFonts w:ascii="Arial" w:eastAsiaTheme="majorEastAsia" w:hAnsi="Arial" w:cs="Arial"/>
      <w:i/>
      <w:i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8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.sharepoint.com/teams/xmaiqeb3/Shared%20Documents/BRIDGE/2.%20Audit/Data%20analysis/Data%20analysis/Manuscript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q.sharepoint.com/teams/xmaiqeb3/Shared%20Documents/BRIDGE/2.%20Audit/Data%20analysis/Data%20analysis/Consent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18588055312006"/>
          <c:y val="6.1504647307541863E-2"/>
          <c:w val="0.87547796381083354"/>
          <c:h val="0.7303570696816733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GT type overtime'!$A$2</c:f>
              <c:strCache>
                <c:ptCount val="1"/>
                <c:pt idx="0">
                  <c:v>Domestic  private </c:v>
                </c:pt>
              </c:strCache>
            </c:strRef>
          </c:tx>
          <c:spPr>
            <a:solidFill>
              <a:srgbClr val="78E43C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0889060829376218E-3"/>
                  <c:y val="3.8184290424123288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206-490F-8B5A-C5591160D6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T type overtime'!$B$1:$E$1</c:f>
              <c:strCache>
                <c:ptCount val="4"/>
                <c:pt idx="0">
                  <c:v>&lt;2018
Pre-implementation of the MoC </c:v>
                </c:pt>
                <c:pt idx="1">
                  <c:v>2019-2020
Introduction of point-of-care genomic testing</c:v>
                </c:pt>
                <c:pt idx="2">
                  <c:v>2021-2022
Implementation and pilot testing of the MoC </c:v>
                </c:pt>
                <c:pt idx="3">
                  <c:v>2023-2025
Formal establishment of the MoC </c:v>
                </c:pt>
              </c:strCache>
            </c:strRef>
          </c:cat>
          <c:val>
            <c:numRef>
              <c:f>'GT type overtime'!$B$2:$E$2</c:f>
              <c:numCache>
                <c:formatCode>General</c:formatCode>
                <c:ptCount val="4"/>
                <c:pt idx="0">
                  <c:v>11</c:v>
                </c:pt>
                <c:pt idx="1">
                  <c:v>8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06-490F-8B5A-C5591160D6FF}"/>
            </c:ext>
          </c:extLst>
        </c:ser>
        <c:ser>
          <c:idx val="1"/>
          <c:order val="1"/>
          <c:tx>
            <c:strRef>
              <c:f>'GT type overtime'!$A$3</c:f>
              <c:strCache>
                <c:ptCount val="1"/>
                <c:pt idx="0">
                  <c:v>International</c:v>
                </c:pt>
              </c:strCache>
            </c:strRef>
          </c:tx>
          <c:spPr>
            <a:solidFill>
              <a:srgbClr val="CC66FF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206-490F-8B5A-C5591160D6FF}"/>
                </c:ext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206-490F-8B5A-C5591160D6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T type overtime'!$B$1:$E$1</c:f>
              <c:strCache>
                <c:ptCount val="4"/>
                <c:pt idx="0">
                  <c:v>&lt;2018
Pre-implementation of the MoC </c:v>
                </c:pt>
                <c:pt idx="1">
                  <c:v>2019-2020
Introduction of point-of-care genomic testing</c:v>
                </c:pt>
                <c:pt idx="2">
                  <c:v>2021-2022
Implementation and pilot testing of the MoC </c:v>
                </c:pt>
                <c:pt idx="3">
                  <c:v>2023-2025
Formal establishment of the MoC </c:v>
                </c:pt>
              </c:strCache>
            </c:strRef>
          </c:cat>
          <c:val>
            <c:numRef>
              <c:f>'GT type overtime'!$B$3:$E$3</c:f>
              <c:numCache>
                <c:formatCode>General</c:formatCode>
                <c:ptCount val="4"/>
                <c:pt idx="0">
                  <c:v>25</c:v>
                </c:pt>
                <c:pt idx="1">
                  <c:v>41</c:v>
                </c:pt>
                <c:pt idx="2">
                  <c:v>8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06-490F-8B5A-C5591160D6FF}"/>
            </c:ext>
          </c:extLst>
        </c:ser>
        <c:ser>
          <c:idx val="2"/>
          <c:order val="2"/>
          <c:tx>
            <c:strRef>
              <c:f>'GT type overtime'!$A$4</c:f>
              <c:strCache>
                <c:ptCount val="1"/>
                <c:pt idx="0">
                  <c:v>Other domestic public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T type overtime'!$B$1:$E$1</c:f>
              <c:strCache>
                <c:ptCount val="4"/>
                <c:pt idx="0">
                  <c:v>&lt;2018
Pre-implementation of the MoC </c:v>
                </c:pt>
                <c:pt idx="1">
                  <c:v>2019-2020
Introduction of point-of-care genomic testing</c:v>
                </c:pt>
                <c:pt idx="2">
                  <c:v>2021-2022
Implementation and pilot testing of the MoC </c:v>
                </c:pt>
                <c:pt idx="3">
                  <c:v>2023-2025
Formal establishment of the MoC </c:v>
                </c:pt>
              </c:strCache>
            </c:strRef>
          </c:cat>
          <c:val>
            <c:numRef>
              <c:f>'GT type overtime'!$B$4:$E$4</c:f>
              <c:numCache>
                <c:formatCode>General</c:formatCode>
                <c:ptCount val="4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06-490F-8B5A-C5591160D6FF}"/>
            </c:ext>
          </c:extLst>
        </c:ser>
        <c:ser>
          <c:idx val="3"/>
          <c:order val="3"/>
          <c:tx>
            <c:strRef>
              <c:f>'GT type overtime'!$A$5</c:f>
              <c:strCache>
                <c:ptCount val="1"/>
                <c:pt idx="0">
                  <c:v>Pathology Queensland</c:v>
                </c:pt>
              </c:strCache>
            </c:strRef>
          </c:tx>
          <c:spPr>
            <a:solidFill>
              <a:srgbClr val="99CCF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T type overtime'!$B$1:$E$1</c:f>
              <c:strCache>
                <c:ptCount val="4"/>
                <c:pt idx="0">
                  <c:v>&lt;2018
Pre-implementation of the MoC </c:v>
                </c:pt>
                <c:pt idx="1">
                  <c:v>2019-2020
Introduction of point-of-care genomic testing</c:v>
                </c:pt>
                <c:pt idx="2">
                  <c:v>2021-2022
Implementation and pilot testing of the MoC </c:v>
                </c:pt>
                <c:pt idx="3">
                  <c:v>2023-2025
Formal establishment of the MoC </c:v>
                </c:pt>
              </c:strCache>
            </c:strRef>
          </c:cat>
          <c:val>
            <c:numRef>
              <c:f>'GT type overtime'!$B$5:$E$5</c:f>
              <c:numCache>
                <c:formatCode>General</c:formatCode>
                <c:ptCount val="4"/>
                <c:pt idx="0">
                  <c:v>1</c:v>
                </c:pt>
                <c:pt idx="1">
                  <c:v>17</c:v>
                </c:pt>
                <c:pt idx="2">
                  <c:v>46</c:v>
                </c:pt>
                <c:pt idx="3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206-490F-8B5A-C5591160D6F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3892399"/>
        <c:axId val="173892879"/>
      </c:barChart>
      <c:catAx>
        <c:axId val="173892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92879"/>
        <c:crosses val="autoZero"/>
        <c:auto val="1"/>
        <c:lblAlgn val="ctr"/>
        <c:lblOffset val="100"/>
        <c:noMultiLvlLbl val="0"/>
      </c:catAx>
      <c:valAx>
        <c:axId val="1738928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enomic</a:t>
                </a:r>
                <a:r>
                  <a:rPr lang="en-AU" baseline="0"/>
                  <a:t> tests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923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978553458691475E-2"/>
          <c:y val="0.88945917337905378"/>
          <c:w val="0.96870179062760076"/>
          <c:h val="8.35198853914933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data'!$C$338:$F$338</c:f>
              <c:strCache>
                <c:ptCount val="4"/>
                <c:pt idx="0">
                  <c:v>&lt;2018
Pre-implementation of the MoC </c:v>
                </c:pt>
                <c:pt idx="1">
                  <c:v>2019-2020
Introduction of point-of-care genomic testing</c:v>
                </c:pt>
                <c:pt idx="2">
                  <c:v>2020-2021
Implementation and pilot testing of the MoC 
</c:v>
                </c:pt>
                <c:pt idx="3">
                  <c:v>2023-2025
Formal establishment of the MoC </c:v>
                </c:pt>
              </c:strCache>
            </c:strRef>
          </c:cat>
          <c:val>
            <c:numRef>
              <c:f>'all data'!$C$339:$F$339</c:f>
              <c:numCache>
                <c:formatCode>0%</c:formatCode>
                <c:ptCount val="4"/>
                <c:pt idx="0">
                  <c:v>0.5</c:v>
                </c:pt>
                <c:pt idx="1">
                  <c:v>0.83783783783783783</c:v>
                </c:pt>
                <c:pt idx="2">
                  <c:v>0.828125</c:v>
                </c:pt>
                <c:pt idx="3">
                  <c:v>0.93846153846153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60-4712-BA62-957D7675F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83533248"/>
        <c:axId val="1983538048"/>
      </c:lineChart>
      <c:catAx>
        <c:axId val="1983533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538048"/>
        <c:crosses val="autoZero"/>
        <c:auto val="1"/>
        <c:lblAlgn val="ctr"/>
        <c:lblOffset val="100"/>
        <c:noMultiLvlLbl val="0"/>
      </c:catAx>
      <c:valAx>
        <c:axId val="198353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/>
                  <a:t>Consent</a:t>
                </a:r>
                <a:r>
                  <a:rPr lang="en-AU" sz="1100" baseline="0"/>
                  <a:t> documentation </a:t>
                </a:r>
                <a:endParaRPr lang="en-AU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533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9f9b46-0565-41fc-bce3-fe1a8ab3c553" xsi:nil="true"/>
    <lcf76f155ced4ddcb4097134ff3c332f xmlns="422ada6f-6668-4f19-a8fd-6909a7ac1da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8FF8AC379F941BAFA68C41DDA0C07" ma:contentTypeVersion="18" ma:contentTypeDescription="Create a new document." ma:contentTypeScope="" ma:versionID="7cf2c7f570da8ccbf5cbb12cdc2109fd">
  <xsd:schema xmlns:xsd="http://www.w3.org/2001/XMLSchema" xmlns:xs="http://www.w3.org/2001/XMLSchema" xmlns:p="http://schemas.microsoft.com/office/2006/metadata/properties" xmlns:ns2="422ada6f-6668-4f19-a8fd-6909a7ac1da4" xmlns:ns3="879f9b46-0565-41fc-bce3-fe1a8ab3c553" targetNamespace="http://schemas.microsoft.com/office/2006/metadata/properties" ma:root="true" ma:fieldsID="d6812c22f1f2f6ad73f7674af3cdb75c" ns2:_="" ns3:_="">
    <xsd:import namespace="422ada6f-6668-4f19-a8fd-6909a7ac1da4"/>
    <xsd:import namespace="879f9b46-0565-41fc-bce3-fe1a8ab3c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ada6f-6668-4f19-a8fd-6909a7ac1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9b46-0565-41fc-bce3-fe1a8ab3c5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15eb2c8-29bf-4e41-943b-8ceae27b24a7}" ma:internalName="TaxCatchAll" ma:showField="CatchAllData" ma:web="879f9b46-0565-41fc-bce3-fe1a8ab3c5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78F8F3-B600-4F5D-ACD4-BB029ABF7E43}">
  <ds:schemaRefs>
    <ds:schemaRef ds:uri="http://schemas.microsoft.com/office/2006/metadata/properties"/>
    <ds:schemaRef ds:uri="http://schemas.microsoft.com/office/infopath/2007/PartnerControls"/>
    <ds:schemaRef ds:uri="879f9b46-0565-41fc-bce3-fe1a8ab3c553"/>
    <ds:schemaRef ds:uri="422ada6f-6668-4f19-a8fd-6909a7ac1da4"/>
  </ds:schemaRefs>
</ds:datastoreItem>
</file>

<file path=customXml/itemProps2.xml><?xml version="1.0" encoding="utf-8"?>
<ds:datastoreItem xmlns:ds="http://schemas.openxmlformats.org/officeDocument/2006/customXml" ds:itemID="{468DBB3B-6F64-43AB-8F10-0FD775A222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A9C75B-3E54-4A7D-9417-0C06E302E9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ada6f-6668-4f19-a8fd-6909a7ac1da4"/>
    <ds:schemaRef ds:uri="879f9b46-0565-41fc-bce3-fe1a8ab3c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</Words>
  <Characters>209</Characters>
  <Application>Microsoft Office Word</Application>
  <DocSecurity>0</DocSecurity>
  <Lines>7</Lines>
  <Paragraphs>5</Paragraphs>
  <ScaleCrop>false</ScaleCrop>
  <Company>The University of Queensland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Bortoli</dc:creator>
  <cp:keywords/>
  <dc:description/>
  <cp:lastModifiedBy>Tatiane Yanes</cp:lastModifiedBy>
  <cp:revision>4</cp:revision>
  <dcterms:created xsi:type="dcterms:W3CDTF">2026-02-18T01:46:00Z</dcterms:created>
  <dcterms:modified xsi:type="dcterms:W3CDTF">2026-02-2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8T01:48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cfe8117-4886-4825-bc79-90a8a7d7da9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D9A8FF8AC379F941BAFA68C41DDA0C07</vt:lpwstr>
  </property>
  <property fmtid="{D5CDD505-2E9C-101B-9397-08002B2CF9AE}" pid="11" name="MediaServiceImageTags">
    <vt:lpwstr/>
  </property>
</Properties>
</file>